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FA48C" w14:textId="071402E1" w:rsidR="00BB7C94" w:rsidRPr="00BB7C94" w:rsidRDefault="00117BDF" w:rsidP="00BB7C94">
      <w:pPr>
        <w:spacing w:beforeLines="50" w:before="156"/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117BDF">
        <w:rPr>
          <w:rFonts w:ascii="Times New Roman" w:eastAsia="等线" w:hAnsi="Times New Roman" w:cs="Times New Roman"/>
          <w:sz w:val="18"/>
          <w:szCs w:val="18"/>
        </w:rPr>
        <w:t>Table S1: Primers used for gene expression analysis and plasmid construction.</w:t>
      </w:r>
    </w:p>
    <w:tbl>
      <w:tblPr>
        <w:tblW w:w="887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457"/>
        <w:gridCol w:w="3435"/>
      </w:tblGrid>
      <w:tr w:rsidR="00BB7C94" w:rsidRPr="00BB7C94" w14:paraId="7376697D" w14:textId="77777777" w:rsidTr="001D696B">
        <w:trPr>
          <w:trHeight w:val="16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F83D3E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345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5237B6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2FFFD5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Use</w:t>
            </w:r>
          </w:p>
        </w:tc>
      </w:tr>
      <w:tr w:rsidR="00BB7C94" w:rsidRPr="00BB7C94" w14:paraId="49E2A394" w14:textId="77777777" w:rsidTr="001D696B">
        <w:trPr>
          <w:trHeight w:val="307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DBD2" w14:textId="5A331699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-1F</w:t>
            </w:r>
          </w:p>
        </w:tc>
        <w:tc>
          <w:tcPr>
            <w:tcW w:w="34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C110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TCCCAATCTAACAAAACTGC</w:t>
            </w:r>
          </w:p>
        </w:tc>
        <w:tc>
          <w:tcPr>
            <w:tcW w:w="343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3803" w14:textId="311F468D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sed to amplify </w:t>
            </w:r>
            <w:r w:rsidR="004E5849"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moter sequence</w:t>
            </w:r>
          </w:p>
        </w:tc>
      </w:tr>
      <w:tr w:rsidR="00BB7C94" w:rsidRPr="00BB7C94" w14:paraId="1029925D" w14:textId="77777777" w:rsidTr="001D696B">
        <w:trPr>
          <w:trHeight w:val="1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5277" w14:textId="0ED8AC35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-1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4FB6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CTTCAACCGCACTACAAAAT</w:t>
            </w:r>
          </w:p>
        </w:tc>
        <w:tc>
          <w:tcPr>
            <w:tcW w:w="3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C09A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C94" w:rsidRPr="00BB7C94" w14:paraId="12F325BF" w14:textId="77777777" w:rsidTr="001D696B">
        <w:trPr>
          <w:trHeight w:val="52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B907" w14:textId="74917DCF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-2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00B5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CC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TCCCAATCTAACAAAACTGC</w:t>
            </w:r>
          </w:p>
        </w:tc>
        <w:tc>
          <w:tcPr>
            <w:tcW w:w="3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FE51" w14:textId="618A764B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nd III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B7C9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ma</w:t>
            </w:r>
            <w:proofErr w:type="spellEnd"/>
            <w:r w:rsidRPr="00BB7C9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I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striction sites and corresponding protective bases were introduced at both ends of the </w:t>
            </w:r>
            <w:r w:rsidR="004E5849"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moter to construct the pBI101-</w:t>
            </w:r>
            <w:r w:rsidR="004E5849"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 vector.</w:t>
            </w:r>
          </w:p>
        </w:tc>
      </w:tr>
      <w:tr w:rsidR="00BB7C94" w:rsidRPr="00BB7C94" w14:paraId="2FF31DD5" w14:textId="77777777" w:rsidTr="001D696B">
        <w:trPr>
          <w:trHeight w:val="4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CC55" w14:textId="3630ED98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-2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9859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CC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CCGGG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CTTCAACCGCACTACAAAAT</w:t>
            </w:r>
          </w:p>
        </w:tc>
        <w:tc>
          <w:tcPr>
            <w:tcW w:w="3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3C0A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C94" w:rsidRPr="00BB7C94" w14:paraId="3973C5D9" w14:textId="77777777" w:rsidTr="001D696B">
        <w:trPr>
          <w:trHeight w:val="4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31D3" w14:textId="408E7482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pro-3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1D07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CGAGAGATGAGGAATGGTAAC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8A47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For positive identification of promoter material</w:t>
            </w:r>
          </w:p>
        </w:tc>
      </w:tr>
      <w:tr w:rsidR="00BB7C94" w:rsidRPr="00BB7C94" w14:paraId="39ED2E59" w14:textId="77777777" w:rsidTr="001D696B">
        <w:trPr>
          <w:trHeight w:val="4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D9A5" w14:textId="290BFCCF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1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512E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ATGTCGATGATGAGGAGAGAAG</w:t>
            </w:r>
          </w:p>
        </w:tc>
        <w:tc>
          <w:tcPr>
            <w:tcW w:w="3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1B10" w14:textId="43CAAC91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sed to amplify the </w:t>
            </w:r>
            <w:r w:rsidR="00634CA1"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ding region sequence</w:t>
            </w:r>
          </w:p>
        </w:tc>
      </w:tr>
      <w:tr w:rsidR="00BB7C94" w:rsidRPr="00BB7C94" w14:paraId="167EF388" w14:textId="77777777" w:rsidTr="001D696B">
        <w:trPr>
          <w:trHeight w:val="4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D7C9" w14:textId="104BC153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1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107D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TCAAGTTGTTTCACTGATCAAGTAC</w:t>
            </w:r>
          </w:p>
        </w:tc>
        <w:tc>
          <w:tcPr>
            <w:tcW w:w="3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5669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C94" w:rsidRPr="00BB7C94" w14:paraId="092BF1C8" w14:textId="77777777" w:rsidTr="001D696B">
        <w:trPr>
          <w:trHeight w:val="4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65C6" w14:textId="64B865F2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Crispr-58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2DB5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GATTGAGGGAAATGATATTCGTAA</w:t>
            </w:r>
          </w:p>
        </w:tc>
        <w:tc>
          <w:tcPr>
            <w:tcW w:w="3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24E3" w14:textId="46EDD353" w:rsidR="00BB7C94" w:rsidRPr="00BB7C94" w:rsidRDefault="00634CA1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diting primers</w:t>
            </w:r>
          </w:p>
        </w:tc>
      </w:tr>
      <w:tr w:rsidR="00BB7C94" w:rsidRPr="00BB7C94" w14:paraId="5E125E89" w14:textId="77777777" w:rsidTr="001D696B">
        <w:trPr>
          <w:trHeight w:val="1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4CE9" w14:textId="5B1757B8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Crispr-58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7CE2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AAACTTACGAATATCATTTCCCTC</w:t>
            </w:r>
          </w:p>
        </w:tc>
        <w:tc>
          <w:tcPr>
            <w:tcW w:w="3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B5DB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C94" w:rsidRPr="00BB7C94" w14:paraId="5C804BB5" w14:textId="77777777" w:rsidTr="001D696B">
        <w:trPr>
          <w:trHeight w:val="4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8EA8" w14:textId="2652095F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Crispr-9734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712F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CTTATCTACATCCCCTTCCCT</w:t>
            </w:r>
          </w:p>
        </w:tc>
        <w:tc>
          <w:tcPr>
            <w:tcW w:w="3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1415" w14:textId="66FC2EF8" w:rsidR="00BB7C94" w:rsidRPr="00BB7C94" w:rsidRDefault="00634CA1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Crispr material-specific primer detection</w:t>
            </w:r>
          </w:p>
        </w:tc>
      </w:tr>
      <w:tr w:rsidR="00BB7C94" w:rsidRPr="00BB7C94" w14:paraId="044D3643" w14:textId="77777777" w:rsidTr="001D696B">
        <w:trPr>
          <w:trHeight w:val="384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5560A" w14:textId="559CD061" w:rsidR="00BB7C94" w:rsidRPr="00BB7C94" w:rsidRDefault="004E5849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58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SKOR1B</w:t>
            </w:r>
            <w:r w:rsidR="00BB7C94"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-Crispr-10293R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229E11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BB7C94">
              <w:rPr>
                <w:rFonts w:ascii="Times New Roman" w:eastAsia="宋体" w:hAnsi="Times New Roman" w:cs="Times New Roman"/>
                <w:sz w:val="18"/>
                <w:szCs w:val="18"/>
              </w:rPr>
              <w:t>CATATTGTAATCGCAAGTGATC</w:t>
            </w:r>
          </w:p>
        </w:tc>
        <w:tc>
          <w:tcPr>
            <w:tcW w:w="34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16C341" w14:textId="77777777" w:rsidR="00BB7C94" w:rsidRPr="00BB7C94" w:rsidRDefault="00BB7C94" w:rsidP="00BB7C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1274ACF" w14:textId="77777777" w:rsidR="00BB7C94" w:rsidRPr="00BB7C94" w:rsidRDefault="00BB7C94" w:rsidP="00BB7C94">
      <w:pPr>
        <w:spacing w:beforeLines="50" w:before="156"/>
        <w:rPr>
          <w:rFonts w:ascii="Times New Roman" w:eastAsia="宋体" w:hAnsi="Times New Roman" w:cs="Times New Roman"/>
          <w:sz w:val="18"/>
          <w:szCs w:val="18"/>
        </w:rPr>
      </w:pPr>
      <w:r w:rsidRPr="00BB7C94">
        <w:rPr>
          <w:rFonts w:ascii="Times New Roman" w:eastAsia="宋体" w:hAnsi="Times New Roman" w:cs="Times New Roman"/>
          <w:sz w:val="18"/>
          <w:szCs w:val="18"/>
        </w:rPr>
        <w:t>Note: The underlined sequence is the restriction site, and the italicized sequence is the protective base.</w:t>
      </w:r>
    </w:p>
    <w:p w14:paraId="7B6DBD9B" w14:textId="77777777" w:rsidR="00BB7C94" w:rsidRPr="00BB7C94" w:rsidRDefault="00BB7C94" w:rsidP="00BB7C94">
      <w:pPr>
        <w:tabs>
          <w:tab w:val="left" w:pos="5146"/>
        </w:tabs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BB7C94">
        <w:rPr>
          <w:rFonts w:ascii="Times New Roman" w:eastAsia="等线" w:hAnsi="Times New Roman" w:cs="Times New Roman"/>
          <w:noProof/>
          <w:sz w:val="18"/>
          <w:szCs w:val="18"/>
        </w:rPr>
        <w:drawing>
          <wp:inline distT="0" distB="0" distL="0" distR="0" wp14:anchorId="0BE4A8BB" wp14:editId="5E29D1AB">
            <wp:extent cx="5312410" cy="3653155"/>
            <wp:effectExtent l="0" t="0" r="2540" b="4445"/>
            <wp:docPr id="746192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19254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8322" cy="3657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55B56" w14:textId="47BD9539" w:rsidR="00BB7C94" w:rsidRPr="00BB7C94" w:rsidRDefault="00EB36AF" w:rsidP="00EB36AF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EB36AF">
        <w:rPr>
          <w:rFonts w:ascii="Times New Roman" w:eastAsia="等线" w:hAnsi="Times New Roman" w:cs="Times New Roman"/>
          <w:sz w:val="18"/>
          <w:szCs w:val="18"/>
        </w:rPr>
        <w:t xml:space="preserve">Figure S1: Gene editing locations and protein translation in two </w:t>
      </w:r>
      <w:r w:rsidR="00634CA1" w:rsidRPr="004E5849">
        <w:rPr>
          <w:rFonts w:ascii="Times New Roman" w:eastAsia="宋体" w:hAnsi="Times New Roman" w:cs="Times New Roman"/>
          <w:i/>
          <w:iCs/>
          <w:sz w:val="18"/>
          <w:szCs w:val="18"/>
        </w:rPr>
        <w:t>NtSKOR1B</w:t>
      </w:r>
      <w:r w:rsidRPr="00EB36AF">
        <w:rPr>
          <w:rFonts w:ascii="Times New Roman" w:eastAsia="等线" w:hAnsi="Times New Roman" w:cs="Times New Roman"/>
          <w:sz w:val="18"/>
          <w:szCs w:val="18"/>
        </w:rPr>
        <w:t xml:space="preserve"> gene knockout mutants.</w:t>
      </w:r>
      <w:r w:rsidR="00BB7C94" w:rsidRPr="00BB7C94">
        <w:rPr>
          <w:rFonts w:ascii="Times New Roman" w:eastAsia="等线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55D85C0" wp14:editId="6FE0CBDF">
            <wp:extent cx="5152390" cy="1311910"/>
            <wp:effectExtent l="0" t="0" r="0" b="2540"/>
            <wp:docPr id="5570909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090933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3342" cy="1320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6DA46" w14:textId="179C7AE0" w:rsidR="00EB36AF" w:rsidRDefault="00EB36AF" w:rsidP="00BB7C94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EB36AF">
        <w:rPr>
          <w:rFonts w:ascii="Times New Roman" w:eastAsia="等线" w:hAnsi="Times New Roman" w:cs="Times New Roman"/>
          <w:sz w:val="18"/>
          <w:szCs w:val="18"/>
        </w:rPr>
        <w:t xml:space="preserve">Figure S2: PCR identification of </w:t>
      </w:r>
      <w:r w:rsidRPr="00EB36AF">
        <w:rPr>
          <w:rFonts w:ascii="Times New Roman" w:eastAsia="等线" w:hAnsi="Times New Roman" w:cs="Times New Roman"/>
          <w:i/>
          <w:iCs/>
          <w:sz w:val="18"/>
          <w:szCs w:val="18"/>
        </w:rPr>
        <w:t>N. tabacum</w:t>
      </w:r>
      <w:r w:rsidRPr="00EB36AF">
        <w:rPr>
          <w:rFonts w:ascii="Times New Roman" w:eastAsia="等线" w:hAnsi="Times New Roman" w:cs="Times New Roman"/>
          <w:sz w:val="18"/>
          <w:szCs w:val="18"/>
        </w:rPr>
        <w:t xml:space="preserve"> L. </w:t>
      </w:r>
      <w:r w:rsidRPr="00EB36AF">
        <w:rPr>
          <w:rFonts w:ascii="Times New Roman" w:eastAsia="等线" w:hAnsi="Times New Roman" w:cs="Times New Roman"/>
          <w:i/>
          <w:iCs/>
          <w:sz w:val="18"/>
          <w:szCs w:val="18"/>
        </w:rPr>
        <w:t>Pro</w:t>
      </w:r>
      <w:r w:rsidR="00634CA1" w:rsidRPr="004E5849">
        <w:rPr>
          <w:rFonts w:ascii="Times New Roman" w:eastAsia="宋体" w:hAnsi="Times New Roman" w:cs="Times New Roman"/>
          <w:i/>
          <w:iCs/>
          <w:sz w:val="18"/>
          <w:szCs w:val="18"/>
        </w:rPr>
        <w:t>NtSKOR1</w:t>
      </w:r>
      <w:proofErr w:type="gramStart"/>
      <w:r w:rsidR="00634CA1" w:rsidRPr="004E5849">
        <w:rPr>
          <w:rFonts w:ascii="Times New Roman" w:eastAsia="宋体" w:hAnsi="Times New Roman" w:cs="Times New Roman"/>
          <w:i/>
          <w:iCs/>
          <w:sz w:val="18"/>
          <w:szCs w:val="18"/>
        </w:rPr>
        <w:t>B</w:t>
      </w:r>
      <w:r w:rsidRPr="00EB36AF">
        <w:rPr>
          <w:rFonts w:ascii="Times New Roman" w:eastAsia="等线" w:hAnsi="Times New Roman" w:cs="Times New Roman"/>
          <w:i/>
          <w:iCs/>
          <w:sz w:val="18"/>
          <w:szCs w:val="18"/>
        </w:rPr>
        <w:t>::</w:t>
      </w:r>
      <w:proofErr w:type="gramEnd"/>
      <w:r w:rsidRPr="00EB36AF">
        <w:rPr>
          <w:rFonts w:ascii="Times New Roman" w:eastAsia="等线" w:hAnsi="Times New Roman" w:cs="Times New Roman"/>
          <w:i/>
          <w:iCs/>
          <w:sz w:val="18"/>
          <w:szCs w:val="18"/>
        </w:rPr>
        <w:t>GUS</w:t>
      </w:r>
      <w:r w:rsidRPr="00EB36AF">
        <w:rPr>
          <w:rFonts w:ascii="Times New Roman" w:eastAsia="等线" w:hAnsi="Times New Roman" w:cs="Times New Roman"/>
          <w:sz w:val="18"/>
          <w:szCs w:val="18"/>
        </w:rPr>
        <w:t xml:space="preserve"> transgenic plants.</w:t>
      </w:r>
      <w:r w:rsidRPr="00BB7C94">
        <w:rPr>
          <w:rFonts w:ascii="Times New Roman" w:eastAsia="等线" w:hAnsi="Times New Roman" w:cs="Times New Roman"/>
          <w:sz w:val="18"/>
          <w:szCs w:val="18"/>
        </w:rPr>
        <w:t xml:space="preserve"> </w:t>
      </w:r>
    </w:p>
    <w:p w14:paraId="020EC693" w14:textId="70272DAC" w:rsidR="00BB7C94" w:rsidRPr="00BB7C94" w:rsidRDefault="00EB36AF" w:rsidP="00BB7C94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BB7C94">
        <w:rPr>
          <w:rFonts w:ascii="Times New Roman" w:eastAsia="等线" w:hAnsi="Times New Roman" w:cs="Times New Roman"/>
          <w:sz w:val="18"/>
          <w:szCs w:val="18"/>
        </w:rPr>
        <w:t>Note</w:t>
      </w:r>
      <w:r w:rsidR="00BB7C94" w:rsidRPr="00BB7C94">
        <w:rPr>
          <w:rFonts w:ascii="Times New Roman" w:eastAsia="等线" w:hAnsi="Times New Roman" w:cs="Times New Roman"/>
          <w:sz w:val="18"/>
          <w:szCs w:val="18"/>
        </w:rPr>
        <w:t xml:space="preserve">: M, Marker DL5000; </w:t>
      </w:r>
      <w:r w:rsidR="00BB7C94" w:rsidRPr="00BB7C94">
        <w:rPr>
          <w:rFonts w:ascii="Times New Roman" w:eastAsia="等线" w:hAnsi="Times New Roman" w:cs="Times New Roman"/>
          <w:sz w:val="18"/>
          <w:szCs w:val="18"/>
          <w:vertAlign w:val="superscript"/>
        </w:rPr>
        <w:t>+</w:t>
      </w:r>
      <w:r w:rsidR="00BB7C94" w:rsidRPr="00BB7C94">
        <w:rPr>
          <w:rFonts w:ascii="Times New Roman" w:eastAsia="等线" w:hAnsi="Times New Roman" w:cs="Times New Roman"/>
          <w:sz w:val="18"/>
          <w:szCs w:val="18"/>
        </w:rPr>
        <w:t>, pBI101-</w:t>
      </w:r>
      <w:r w:rsidR="00634CA1" w:rsidRPr="004E5849">
        <w:rPr>
          <w:rFonts w:ascii="Times New Roman" w:eastAsia="宋体" w:hAnsi="Times New Roman" w:cs="Times New Roman"/>
          <w:i/>
          <w:iCs/>
          <w:sz w:val="18"/>
          <w:szCs w:val="18"/>
        </w:rPr>
        <w:t>NtSKOR1B</w:t>
      </w:r>
      <w:r w:rsidR="00BB7C94" w:rsidRPr="00BB7C94">
        <w:rPr>
          <w:rFonts w:ascii="Times New Roman" w:eastAsia="等线" w:hAnsi="Times New Roman" w:cs="Times New Roman"/>
          <w:i/>
          <w:iCs/>
          <w:sz w:val="18"/>
          <w:szCs w:val="18"/>
        </w:rPr>
        <w:t>B</w:t>
      </w:r>
      <w:r w:rsidR="00BB7C94" w:rsidRPr="00BB7C94">
        <w:rPr>
          <w:rFonts w:ascii="Times New Roman" w:eastAsia="等线" w:hAnsi="Times New Roman" w:cs="Times New Roman"/>
          <w:sz w:val="18"/>
          <w:szCs w:val="18"/>
        </w:rPr>
        <w:t>pro plasmid; -, Zhongyan100.</w:t>
      </w:r>
    </w:p>
    <w:p w14:paraId="285E0840" w14:textId="77777777" w:rsidR="00C06B96" w:rsidRPr="00BB7C94" w:rsidRDefault="00C06B96">
      <w:pPr>
        <w:rPr>
          <w:rFonts w:ascii="Times New Roman" w:hAnsi="Times New Roman" w:cs="Times New Roman"/>
          <w:sz w:val="18"/>
          <w:szCs w:val="18"/>
        </w:rPr>
      </w:pPr>
    </w:p>
    <w:sectPr w:rsidR="00C06B96" w:rsidRPr="00BB7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416BF" w14:textId="77777777" w:rsidR="00976C32" w:rsidRDefault="00976C32" w:rsidP="00BB7C94">
      <w:r>
        <w:separator/>
      </w:r>
    </w:p>
  </w:endnote>
  <w:endnote w:type="continuationSeparator" w:id="0">
    <w:p w14:paraId="25D6975A" w14:textId="77777777" w:rsidR="00976C32" w:rsidRDefault="00976C32" w:rsidP="00BB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765D0" w14:textId="77777777" w:rsidR="00976C32" w:rsidRDefault="00976C32" w:rsidP="00BB7C94">
      <w:r>
        <w:separator/>
      </w:r>
    </w:p>
  </w:footnote>
  <w:footnote w:type="continuationSeparator" w:id="0">
    <w:p w14:paraId="21FEFB8B" w14:textId="77777777" w:rsidR="00976C32" w:rsidRDefault="00976C32" w:rsidP="00BB7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4B"/>
    <w:rsid w:val="00117BDF"/>
    <w:rsid w:val="004E5849"/>
    <w:rsid w:val="00634CA1"/>
    <w:rsid w:val="006E5C4B"/>
    <w:rsid w:val="007263A9"/>
    <w:rsid w:val="00976C32"/>
    <w:rsid w:val="00BB7C94"/>
    <w:rsid w:val="00C06B96"/>
    <w:rsid w:val="00EB36AF"/>
    <w:rsid w:val="00EE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2AD3F"/>
  <w15:chartTrackingRefBased/>
  <w15:docId w15:val="{4CD17350-0634-4CF3-BAA9-6EB57A72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C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Y</dc:creator>
  <cp:keywords/>
  <dc:description/>
  <cp:lastModifiedBy>G Y</cp:lastModifiedBy>
  <cp:revision>3</cp:revision>
  <dcterms:created xsi:type="dcterms:W3CDTF">2024-01-29T18:02:00Z</dcterms:created>
  <dcterms:modified xsi:type="dcterms:W3CDTF">2024-02-25T12:31:00Z</dcterms:modified>
</cp:coreProperties>
</file>